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75476" w14:textId="77777777" w:rsidR="003929BB" w:rsidRDefault="003929BB" w:rsidP="003929BB">
      <w:pPr>
        <w:spacing w:after="160"/>
        <w:rPr>
          <w:szCs w:val="24"/>
          <w:lang w:val="en-GB" w:eastAsia="en-GB"/>
        </w:rPr>
      </w:pPr>
      <w:r w:rsidRPr="00E90CEB">
        <w:rPr>
          <w:b/>
          <w:bCs/>
          <w:szCs w:val="24"/>
          <w:lang w:val="en-GB" w:eastAsia="en-GB"/>
        </w:rPr>
        <w:t>Supplementary Table 1.</w:t>
      </w:r>
      <w:r>
        <w:rPr>
          <w:szCs w:val="24"/>
          <w:lang w:val="en-GB" w:eastAsia="en-GB"/>
        </w:rPr>
        <w:t xml:space="preserve">  </w:t>
      </w:r>
      <w:r w:rsidRPr="00E90CEB">
        <w:rPr>
          <w:i/>
          <w:iCs/>
          <w:szCs w:val="24"/>
          <w:lang w:val="en-GB" w:eastAsia="en-GB"/>
        </w:rPr>
        <w:t xml:space="preserve">Results of Bayesian hierarchical mixed model predicting affect balance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6"/>
        <w:gridCol w:w="716"/>
        <w:gridCol w:w="723"/>
        <w:gridCol w:w="716"/>
        <w:gridCol w:w="716"/>
        <w:gridCol w:w="843"/>
        <w:gridCol w:w="883"/>
        <w:gridCol w:w="856"/>
        <w:gridCol w:w="843"/>
        <w:gridCol w:w="883"/>
        <w:gridCol w:w="856"/>
      </w:tblGrid>
      <w:tr w:rsidR="003929BB" w14:paraId="265946AF" w14:textId="77777777" w:rsidTr="00C82286">
        <w:tc>
          <w:tcPr>
            <w:tcW w:w="0" w:type="auto"/>
            <w:tcBorders>
              <w:top w:val="single" w:sz="4" w:space="0" w:color="auto"/>
            </w:tcBorders>
          </w:tcPr>
          <w:p w14:paraId="45000570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DD79F9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9D0898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5F7F77" w14:textId="77777777" w:rsidR="003929BB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HDI</w:t>
            </w:r>
            <w:r w:rsidRPr="003F7C70">
              <w:rPr>
                <w:szCs w:val="24"/>
                <w:vertAlign w:val="subscript"/>
                <w:lang w:val="en-GB" w:eastAsia="en-GB"/>
              </w:rPr>
              <w:t xml:space="preserve">95%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A9E6AC" w14:textId="77777777" w:rsidR="003929BB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ROPE</w:t>
            </w:r>
            <w:r w:rsidRPr="003F7C70">
              <w:rPr>
                <w:szCs w:val="24"/>
                <w:vertAlign w:val="subscript"/>
                <w:lang w:val="en-GB" w:eastAsia="en-GB"/>
              </w:rPr>
              <w:t>0.0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034ACB" w14:textId="77777777" w:rsidR="003929BB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ROPE</w:t>
            </w:r>
            <w:r w:rsidRPr="003F7C70">
              <w:rPr>
                <w:szCs w:val="24"/>
                <w:vertAlign w:val="subscript"/>
                <w:lang w:val="en-GB" w:eastAsia="en-GB"/>
              </w:rPr>
              <w:t>0.025</w:t>
            </w:r>
          </w:p>
        </w:tc>
      </w:tr>
      <w:tr w:rsidR="003929BB" w14:paraId="2EB4FBE4" w14:textId="77777777" w:rsidTr="00C82286">
        <w:tc>
          <w:tcPr>
            <w:tcW w:w="0" w:type="auto"/>
          </w:tcPr>
          <w:p w14:paraId="49F961A5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 w:rsidRPr="007D2F96">
              <w:rPr>
                <w:szCs w:val="24"/>
                <w:lang w:val="en-GB" w:eastAsia="en-GB"/>
              </w:rPr>
              <w:t xml:space="preserve">Predictor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23C803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BD0976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20BCC5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F6C7A7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5635B2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Be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56DA4F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With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01F139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Abov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900088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Be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713FAB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With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A449ED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Above</w:t>
            </w:r>
          </w:p>
        </w:tc>
      </w:tr>
      <w:tr w:rsidR="003929BB" w14:paraId="02C1D423" w14:textId="77777777" w:rsidTr="00C82286">
        <w:tc>
          <w:tcPr>
            <w:tcW w:w="0" w:type="auto"/>
          </w:tcPr>
          <w:p w14:paraId="703017CB" w14:textId="77777777" w:rsidR="003929BB" w:rsidRDefault="003929BB" w:rsidP="00C82286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ab/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DA8E8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57DF6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E0A40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C3675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16</w:t>
            </w:r>
          </w:p>
        </w:tc>
        <w:tc>
          <w:tcPr>
            <w:tcW w:w="0" w:type="auto"/>
          </w:tcPr>
          <w:p w14:paraId="7D31EE0F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7F86A131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6AE2DCCB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1C3D4BAA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768C6C3B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04210B79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3929BB" w14:paraId="1597CD48" w14:textId="77777777" w:rsidTr="00C82286">
        <w:tc>
          <w:tcPr>
            <w:tcW w:w="0" w:type="auto"/>
          </w:tcPr>
          <w:p w14:paraId="60F3F883" w14:textId="77777777" w:rsidR="003929BB" w:rsidRDefault="003929BB" w:rsidP="00C82286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ab/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1A378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8EFF7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A8123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91492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21</w:t>
            </w:r>
          </w:p>
        </w:tc>
        <w:tc>
          <w:tcPr>
            <w:tcW w:w="0" w:type="auto"/>
          </w:tcPr>
          <w:p w14:paraId="473724CB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298B4E0C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603DF514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43EFEE7C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669CEC4D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2D223D56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3929BB" w14:paraId="1F14BD42" w14:textId="77777777" w:rsidTr="00C82286">
        <w:tc>
          <w:tcPr>
            <w:tcW w:w="0" w:type="auto"/>
          </w:tcPr>
          <w:p w14:paraId="7BAB101B" w14:textId="77777777" w:rsidR="003929BB" w:rsidRDefault="003929BB" w:rsidP="00C82286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ab/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5CA8D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86F0B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8E186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09411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2</w:t>
            </w:r>
          </w:p>
        </w:tc>
        <w:tc>
          <w:tcPr>
            <w:tcW w:w="0" w:type="auto"/>
          </w:tcPr>
          <w:p w14:paraId="488D2778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6A2FF185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4C516DBB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6AEB86C8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689E9D6A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2809E7F7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3929BB" w14:paraId="706199F8" w14:textId="77777777" w:rsidTr="00C82286">
        <w:tc>
          <w:tcPr>
            <w:tcW w:w="0" w:type="auto"/>
          </w:tcPr>
          <w:p w14:paraId="79AD4E3C" w14:textId="77777777" w:rsidR="003929BB" w:rsidRDefault="003929BB" w:rsidP="00C82286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ab/>
              <w:t>Tertiary Edu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F5C05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9E7FB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582EA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C3913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13</w:t>
            </w:r>
          </w:p>
        </w:tc>
        <w:tc>
          <w:tcPr>
            <w:tcW w:w="0" w:type="auto"/>
          </w:tcPr>
          <w:p w14:paraId="110687AA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428F3EAD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0C645C5A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01379296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4BFF2636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1669B56B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3929BB" w14:paraId="16B90C9C" w14:textId="77777777" w:rsidTr="00C82286">
        <w:tc>
          <w:tcPr>
            <w:tcW w:w="0" w:type="auto"/>
          </w:tcPr>
          <w:p w14:paraId="6B5C9F99" w14:textId="442ABC42" w:rsidR="003929BB" w:rsidRDefault="003929BB" w:rsidP="00C82286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ab/>
            </w:r>
            <w:r w:rsidR="00BE0A7E">
              <w:rPr>
                <w:szCs w:val="24"/>
                <w:lang w:val="en-GB" w:eastAsia="en-GB"/>
              </w:rPr>
              <w:t>Not in the Labour F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3AEFC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CE3DF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EB230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69C8D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19</w:t>
            </w:r>
          </w:p>
        </w:tc>
        <w:tc>
          <w:tcPr>
            <w:tcW w:w="0" w:type="auto"/>
          </w:tcPr>
          <w:p w14:paraId="12B0A125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1D22CCB4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5B13DB13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23C83EE5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5421AC9C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2AE7B936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3929BB" w14:paraId="3549AC84" w14:textId="77777777" w:rsidTr="00C82286">
        <w:tc>
          <w:tcPr>
            <w:tcW w:w="0" w:type="auto"/>
          </w:tcPr>
          <w:p w14:paraId="542574CB" w14:textId="77777777" w:rsidR="003929BB" w:rsidRDefault="003929BB" w:rsidP="00C82286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ab/>
              <w:t>Physical 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E6B75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D4DEF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388EA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8509A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4</w:t>
            </w:r>
          </w:p>
        </w:tc>
        <w:tc>
          <w:tcPr>
            <w:tcW w:w="0" w:type="auto"/>
          </w:tcPr>
          <w:p w14:paraId="2AF8E463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295E6589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2569FBC2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6DEC03C9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125A2CB6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2871EACE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3929BB" w14:paraId="51FEB47D" w14:textId="77777777" w:rsidTr="00C82286">
        <w:tc>
          <w:tcPr>
            <w:tcW w:w="0" w:type="auto"/>
          </w:tcPr>
          <w:p w14:paraId="666C08F6" w14:textId="77777777" w:rsidR="003929BB" w:rsidRDefault="003929BB" w:rsidP="00C82286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ab/>
              <w:t>Day in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0AA5F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4D2A9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25032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B6DD9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19</w:t>
            </w:r>
          </w:p>
        </w:tc>
        <w:tc>
          <w:tcPr>
            <w:tcW w:w="0" w:type="auto"/>
          </w:tcPr>
          <w:p w14:paraId="4141F5F3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1A853622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037A7B71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0CDE3D4D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44E25CA2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3B088C64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3929BB" w14:paraId="671E7D62" w14:textId="77777777" w:rsidTr="00C82286">
        <w:tc>
          <w:tcPr>
            <w:tcW w:w="0" w:type="auto"/>
          </w:tcPr>
          <w:p w14:paraId="335F0949" w14:textId="77777777" w:rsidR="003929BB" w:rsidRDefault="003929BB" w:rsidP="00C82286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ab/>
              <w:t>Day in study</w:t>
            </w:r>
            <w:r w:rsidRPr="0041475F">
              <w:rPr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4023F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704BA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D253E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A94EA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5</w:t>
            </w:r>
          </w:p>
        </w:tc>
        <w:tc>
          <w:tcPr>
            <w:tcW w:w="0" w:type="auto"/>
          </w:tcPr>
          <w:p w14:paraId="5A4FA33B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3C36008D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7EBFED32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23FB9E69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06F8F6BE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181E8D46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3929BB" w14:paraId="0264CC59" w14:textId="77777777" w:rsidTr="00C82286">
        <w:tc>
          <w:tcPr>
            <w:tcW w:w="0" w:type="auto"/>
          </w:tcPr>
          <w:p w14:paraId="17BD1955" w14:textId="77777777" w:rsidR="003929BB" w:rsidRDefault="003929BB" w:rsidP="00C82286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ab/>
              <w:t>Week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1879A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C01DA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FD90B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65477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6</w:t>
            </w:r>
          </w:p>
        </w:tc>
        <w:tc>
          <w:tcPr>
            <w:tcW w:w="0" w:type="auto"/>
          </w:tcPr>
          <w:p w14:paraId="5A73080F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0A091573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198882C5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250D7691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108A5898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26757060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3929BB" w14:paraId="1C2A4B4E" w14:textId="77777777" w:rsidTr="00C82286">
        <w:tc>
          <w:tcPr>
            <w:tcW w:w="0" w:type="auto"/>
          </w:tcPr>
          <w:p w14:paraId="70003205" w14:textId="77777777" w:rsidR="003929BB" w:rsidRDefault="003929BB" w:rsidP="00C82286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ab/>
              <w:t>BP AARC-g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BD2CB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29295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E39FE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39347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47</w:t>
            </w:r>
          </w:p>
        </w:tc>
        <w:tc>
          <w:tcPr>
            <w:tcW w:w="0" w:type="auto"/>
          </w:tcPr>
          <w:p w14:paraId="7895C1A3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243288EC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41BB7F34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1.00</w:t>
            </w:r>
          </w:p>
        </w:tc>
        <w:tc>
          <w:tcPr>
            <w:tcW w:w="0" w:type="auto"/>
          </w:tcPr>
          <w:p w14:paraId="510BD3F1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4DCEAD86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0CE3D9E1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3929BB" w14:paraId="15A2BE94" w14:textId="77777777" w:rsidTr="00C82286">
        <w:tc>
          <w:tcPr>
            <w:tcW w:w="0" w:type="auto"/>
          </w:tcPr>
          <w:p w14:paraId="1D97BC84" w14:textId="77777777" w:rsidR="003929BB" w:rsidRDefault="003929BB" w:rsidP="00C82286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ab/>
              <w:t>BP AARC-los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7CAE0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ED2AF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55F36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27A13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-0.31</w:t>
            </w:r>
          </w:p>
        </w:tc>
        <w:tc>
          <w:tcPr>
            <w:tcW w:w="0" w:type="auto"/>
          </w:tcPr>
          <w:p w14:paraId="18B2147B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1.00</w:t>
            </w:r>
          </w:p>
        </w:tc>
        <w:tc>
          <w:tcPr>
            <w:tcW w:w="0" w:type="auto"/>
          </w:tcPr>
          <w:p w14:paraId="02C8639E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5CA248F6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58D5F7C9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238FB283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5AC012EC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3929BB" w14:paraId="447CB5F3" w14:textId="77777777" w:rsidTr="00C82286">
        <w:tc>
          <w:tcPr>
            <w:tcW w:w="0" w:type="auto"/>
          </w:tcPr>
          <w:p w14:paraId="1F75FB40" w14:textId="77777777" w:rsidR="003929BB" w:rsidRDefault="003929BB" w:rsidP="00C82286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ab/>
              <w:t>BP Stress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484AB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2535C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4D5F4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0A9D7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-0.09</w:t>
            </w:r>
          </w:p>
        </w:tc>
        <w:tc>
          <w:tcPr>
            <w:tcW w:w="0" w:type="auto"/>
          </w:tcPr>
          <w:p w14:paraId="0020596E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1.00</w:t>
            </w:r>
          </w:p>
        </w:tc>
        <w:tc>
          <w:tcPr>
            <w:tcW w:w="0" w:type="auto"/>
          </w:tcPr>
          <w:p w14:paraId="74137209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290AC9FE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1DF3CE25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2D38361D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6080B3C0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3929BB" w14:paraId="1238BD57" w14:textId="77777777" w:rsidTr="00C82286">
        <w:tc>
          <w:tcPr>
            <w:tcW w:w="0" w:type="auto"/>
          </w:tcPr>
          <w:p w14:paraId="7F5D0603" w14:textId="77777777" w:rsidR="003929BB" w:rsidRDefault="003929BB" w:rsidP="00C82286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ab/>
              <w:t>WP AARC-g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CA005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3AE45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1475C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B7A66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9</w:t>
            </w:r>
          </w:p>
        </w:tc>
        <w:tc>
          <w:tcPr>
            <w:tcW w:w="0" w:type="auto"/>
          </w:tcPr>
          <w:p w14:paraId="1A037D10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12E198C5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7</w:t>
            </w:r>
          </w:p>
        </w:tc>
        <w:tc>
          <w:tcPr>
            <w:tcW w:w="0" w:type="auto"/>
          </w:tcPr>
          <w:p w14:paraId="73AE7BC1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93</w:t>
            </w:r>
          </w:p>
        </w:tc>
        <w:tc>
          <w:tcPr>
            <w:tcW w:w="0" w:type="auto"/>
          </w:tcPr>
          <w:p w14:paraId="07CE922E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1ACA93F4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689AB5AE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3929BB" w14:paraId="388ED8B1" w14:textId="77777777" w:rsidTr="00C82286">
        <w:tc>
          <w:tcPr>
            <w:tcW w:w="0" w:type="auto"/>
          </w:tcPr>
          <w:p w14:paraId="25C46004" w14:textId="77777777" w:rsidR="003929BB" w:rsidRDefault="003929BB" w:rsidP="00C82286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ab/>
              <w:t>WP AARC-los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42FC6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9B338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D4197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9F3F5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-0.07</w:t>
            </w:r>
          </w:p>
        </w:tc>
        <w:tc>
          <w:tcPr>
            <w:tcW w:w="0" w:type="auto"/>
          </w:tcPr>
          <w:p w14:paraId="5E10B706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1.00</w:t>
            </w:r>
          </w:p>
        </w:tc>
        <w:tc>
          <w:tcPr>
            <w:tcW w:w="0" w:type="auto"/>
          </w:tcPr>
          <w:p w14:paraId="424A43C9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3617515C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3798FA02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02BBF26D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7F4FEEF3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3929BB" w14:paraId="07C508C7" w14:textId="77777777" w:rsidTr="00C82286">
        <w:tc>
          <w:tcPr>
            <w:tcW w:w="0" w:type="auto"/>
          </w:tcPr>
          <w:p w14:paraId="5B1BC4CF" w14:textId="77777777" w:rsidR="003929BB" w:rsidRDefault="003929BB" w:rsidP="00C82286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ab/>
              <w:t>WP stress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A101D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91D59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7BFFD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D32E2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-0.11</w:t>
            </w:r>
          </w:p>
        </w:tc>
        <w:tc>
          <w:tcPr>
            <w:tcW w:w="0" w:type="auto"/>
          </w:tcPr>
          <w:p w14:paraId="3E461079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1.00</w:t>
            </w:r>
          </w:p>
        </w:tc>
        <w:tc>
          <w:tcPr>
            <w:tcW w:w="0" w:type="auto"/>
          </w:tcPr>
          <w:p w14:paraId="20F2BBEA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1B1FBE33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2BD07B3A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78142B98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38D96A05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3929BB" w14:paraId="6CAEFBB1" w14:textId="77777777" w:rsidTr="00C82286">
        <w:tc>
          <w:tcPr>
            <w:tcW w:w="0" w:type="auto"/>
          </w:tcPr>
          <w:p w14:paraId="2CEE6E4B" w14:textId="77777777" w:rsidR="003929BB" w:rsidRDefault="003929BB" w:rsidP="00C82286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ab/>
              <w:t xml:space="preserve">WP AARC gains </w:t>
            </w:r>
            <w:r w:rsidRPr="00BF0D7B">
              <w:rPr>
                <w:rFonts w:asciiTheme="minorHAnsi" w:hAnsiTheme="minorHAnsi" w:cstheme="minorHAnsi"/>
                <w:sz w:val="16"/>
                <w:szCs w:val="16"/>
                <w:lang w:val="en-GB" w:eastAsia="en-GB"/>
              </w:rPr>
              <w:t>X</w:t>
            </w:r>
            <w:r>
              <w:rPr>
                <w:szCs w:val="24"/>
                <w:lang w:val="en-GB" w:eastAsia="en-GB"/>
              </w:rPr>
              <w:t xml:space="preserve"> WP AARC los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A0F55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B12C8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C79DE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C131C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3</w:t>
            </w:r>
          </w:p>
        </w:tc>
        <w:tc>
          <w:tcPr>
            <w:tcW w:w="0" w:type="auto"/>
          </w:tcPr>
          <w:p w14:paraId="2A6614BB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293611A4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1A4F93E7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79E9B7CB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163CCD67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35A09633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3929BB" w14:paraId="53DFCD47" w14:textId="77777777" w:rsidTr="00C82286">
        <w:tc>
          <w:tcPr>
            <w:tcW w:w="0" w:type="auto"/>
          </w:tcPr>
          <w:p w14:paraId="0FFA94FD" w14:textId="77777777" w:rsidR="003929BB" w:rsidRDefault="003929BB" w:rsidP="00C82286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ab/>
              <w:t xml:space="preserve">WP AARC-gains </w:t>
            </w:r>
            <w:r w:rsidRPr="00BF0D7B">
              <w:rPr>
                <w:rFonts w:asciiTheme="minorHAnsi" w:hAnsiTheme="minorHAnsi" w:cstheme="minorHAnsi"/>
                <w:sz w:val="16"/>
                <w:szCs w:val="16"/>
                <w:lang w:val="en-GB" w:eastAsia="en-GB"/>
              </w:rPr>
              <w:t>X</w:t>
            </w:r>
            <w:r>
              <w:rPr>
                <w:szCs w:val="24"/>
                <w:lang w:val="en-GB" w:eastAsia="en-GB"/>
              </w:rPr>
              <w:t xml:space="preserve"> WP stress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25FBD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FA77B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90104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89626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2</w:t>
            </w:r>
          </w:p>
        </w:tc>
        <w:tc>
          <w:tcPr>
            <w:tcW w:w="0" w:type="auto"/>
          </w:tcPr>
          <w:p w14:paraId="2DB50347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144B893F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1.00</w:t>
            </w:r>
          </w:p>
        </w:tc>
        <w:tc>
          <w:tcPr>
            <w:tcW w:w="0" w:type="auto"/>
          </w:tcPr>
          <w:p w14:paraId="30DCF02F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26F6FAB1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3</w:t>
            </w:r>
          </w:p>
        </w:tc>
        <w:tc>
          <w:tcPr>
            <w:tcW w:w="0" w:type="auto"/>
          </w:tcPr>
          <w:p w14:paraId="6BFC13F1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96</w:t>
            </w:r>
          </w:p>
        </w:tc>
        <w:tc>
          <w:tcPr>
            <w:tcW w:w="0" w:type="auto"/>
          </w:tcPr>
          <w:p w14:paraId="4095F4DE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1</w:t>
            </w:r>
          </w:p>
        </w:tc>
      </w:tr>
      <w:tr w:rsidR="003929BB" w14:paraId="2813955D" w14:textId="77777777" w:rsidTr="00C82286">
        <w:tc>
          <w:tcPr>
            <w:tcW w:w="0" w:type="auto"/>
          </w:tcPr>
          <w:p w14:paraId="4BD2F475" w14:textId="77777777" w:rsidR="003929BB" w:rsidRDefault="003929BB" w:rsidP="00C82286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ab/>
              <w:t xml:space="preserve">WP AARC-losses </w:t>
            </w:r>
            <w:r w:rsidRPr="00BF0D7B">
              <w:rPr>
                <w:rFonts w:asciiTheme="minorHAnsi" w:hAnsiTheme="minorHAnsi" w:cstheme="minorHAnsi"/>
                <w:sz w:val="16"/>
                <w:szCs w:val="16"/>
                <w:lang w:val="en-GB" w:eastAsia="en-GB"/>
              </w:rPr>
              <w:t>X</w:t>
            </w:r>
            <w:r>
              <w:rPr>
                <w:szCs w:val="24"/>
                <w:lang w:val="en-GB" w:eastAsia="en-GB"/>
              </w:rPr>
              <w:t xml:space="preserve"> WP stress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91A45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1CD3D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B86E3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27140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2</w:t>
            </w:r>
          </w:p>
        </w:tc>
        <w:tc>
          <w:tcPr>
            <w:tcW w:w="0" w:type="auto"/>
          </w:tcPr>
          <w:p w14:paraId="0D4FACB3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44A0F9A9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1.00</w:t>
            </w:r>
          </w:p>
        </w:tc>
        <w:tc>
          <w:tcPr>
            <w:tcW w:w="0" w:type="auto"/>
          </w:tcPr>
          <w:p w14:paraId="6E96AFCB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25E2F210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7</w:t>
            </w:r>
          </w:p>
        </w:tc>
        <w:tc>
          <w:tcPr>
            <w:tcW w:w="0" w:type="auto"/>
          </w:tcPr>
          <w:p w14:paraId="0E6D1846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92</w:t>
            </w:r>
          </w:p>
        </w:tc>
        <w:tc>
          <w:tcPr>
            <w:tcW w:w="0" w:type="auto"/>
          </w:tcPr>
          <w:p w14:paraId="0A48DB59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1</w:t>
            </w:r>
          </w:p>
        </w:tc>
      </w:tr>
      <w:tr w:rsidR="003929BB" w14:paraId="7D36DCE6" w14:textId="77777777" w:rsidTr="00C82286">
        <w:tc>
          <w:tcPr>
            <w:tcW w:w="0" w:type="auto"/>
          </w:tcPr>
          <w:p w14:paraId="1255D4D3" w14:textId="77777777" w:rsidR="003929BB" w:rsidRDefault="003929BB" w:rsidP="00C82286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lastRenderedPageBreak/>
              <w:tab/>
              <w:t xml:space="preserve">WP gains </w:t>
            </w:r>
            <w:r w:rsidRPr="00BF0D7B">
              <w:rPr>
                <w:rFonts w:asciiTheme="minorHAnsi" w:hAnsiTheme="minorHAnsi" w:cstheme="minorHAnsi"/>
                <w:sz w:val="16"/>
                <w:szCs w:val="16"/>
                <w:lang w:val="en-GB" w:eastAsia="en-GB"/>
              </w:rPr>
              <w:t>X</w:t>
            </w:r>
            <w:r>
              <w:rPr>
                <w:szCs w:val="24"/>
                <w:lang w:val="en-GB" w:eastAsia="en-GB"/>
              </w:rPr>
              <w:t xml:space="preserve"> WP losses </w:t>
            </w:r>
            <w:r w:rsidRPr="00BF0D7B">
              <w:rPr>
                <w:rFonts w:asciiTheme="minorHAnsi" w:hAnsiTheme="minorHAnsi" w:cstheme="minorHAnsi"/>
                <w:sz w:val="16"/>
                <w:szCs w:val="16"/>
                <w:lang w:val="en-GB" w:eastAsia="en-GB"/>
              </w:rPr>
              <w:t>X</w:t>
            </w:r>
            <w:r>
              <w:rPr>
                <w:szCs w:val="24"/>
                <w:lang w:val="en-GB" w:eastAsia="en-GB"/>
              </w:rPr>
              <w:t xml:space="preserve"> WP stress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2536F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78650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8A5B8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A81F3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C5821">
              <w:rPr>
                <w:color w:val="000000"/>
                <w:szCs w:val="24"/>
              </w:rPr>
              <w:t>0.05</w:t>
            </w:r>
          </w:p>
        </w:tc>
        <w:tc>
          <w:tcPr>
            <w:tcW w:w="0" w:type="auto"/>
          </w:tcPr>
          <w:p w14:paraId="3F2815BA" w14:textId="77777777" w:rsidR="003929BB" w:rsidRPr="000C5821" w:rsidRDefault="003929BB" w:rsidP="00C82286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7FD66139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98</w:t>
            </w:r>
          </w:p>
        </w:tc>
        <w:tc>
          <w:tcPr>
            <w:tcW w:w="0" w:type="auto"/>
          </w:tcPr>
          <w:p w14:paraId="5E5CD40C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2</w:t>
            </w:r>
          </w:p>
        </w:tc>
        <w:tc>
          <w:tcPr>
            <w:tcW w:w="0" w:type="auto"/>
          </w:tcPr>
          <w:p w14:paraId="2A3FB271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68AD69F9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2</w:t>
            </w:r>
          </w:p>
        </w:tc>
        <w:tc>
          <w:tcPr>
            <w:tcW w:w="0" w:type="auto"/>
          </w:tcPr>
          <w:p w14:paraId="5FC755E3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98</w:t>
            </w:r>
          </w:p>
        </w:tc>
      </w:tr>
      <w:tr w:rsidR="003929BB" w14:paraId="5D5770CF" w14:textId="77777777" w:rsidTr="00C82286">
        <w:tc>
          <w:tcPr>
            <w:tcW w:w="0" w:type="auto"/>
          </w:tcPr>
          <w:p w14:paraId="3CC551ED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78E4BA00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79C08815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6A319805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0BA1E48A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5CC94B1D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31536E3A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68B886FA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0A1F11D8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64FC49F5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3DAE2893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3929BB" w14:paraId="630EA7B0" w14:textId="77777777" w:rsidTr="00C82286">
        <w:tc>
          <w:tcPr>
            <w:tcW w:w="0" w:type="auto"/>
            <w:tcBorders>
              <w:bottom w:val="single" w:sz="4" w:space="0" w:color="auto"/>
            </w:tcBorders>
          </w:tcPr>
          <w:p w14:paraId="7E8F9421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Random Intercept (</w:t>
            </w:r>
            <w:r w:rsidRPr="00E90CEB">
              <w:rPr>
                <w:i/>
                <w:iCs/>
                <w:szCs w:val="24"/>
                <w:lang w:val="en-GB" w:eastAsia="en-GB"/>
              </w:rPr>
              <w:t>SD</w:t>
            </w:r>
            <w:r>
              <w:rPr>
                <w:szCs w:val="24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32BB82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505E70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43E453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9B24BD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DD1F4E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06D977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D173E3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579426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DB309F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E53428" w14:textId="77777777" w:rsidR="003929BB" w:rsidRDefault="003929BB" w:rsidP="00C82286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</w:tbl>
    <w:p w14:paraId="4443FDE1" w14:textId="77777777" w:rsidR="003929BB" w:rsidRPr="0097445A" w:rsidRDefault="003929BB" w:rsidP="003929BB">
      <w:pPr>
        <w:spacing w:line="360" w:lineRule="auto"/>
        <w:rPr>
          <w:szCs w:val="24"/>
          <w:lang w:val="en-GB" w:eastAsia="en-GB"/>
        </w:rPr>
      </w:pPr>
    </w:p>
    <w:p w14:paraId="7F6F6CA3" w14:textId="64E08618" w:rsidR="003929BB" w:rsidRDefault="003929BB" w:rsidP="003929BB">
      <w:r w:rsidRPr="00E90CEB">
        <w:t xml:space="preserve">Note. </w:t>
      </w:r>
      <w:r>
        <w:t>HD</w:t>
      </w:r>
      <w:r w:rsidRPr="00E90CEB">
        <w:t xml:space="preserve">I = </w:t>
      </w:r>
      <w:r>
        <w:t>Highest Density</w:t>
      </w:r>
      <w:r w:rsidRPr="00E90CEB">
        <w:t xml:space="preserve"> Interval. Est. = Estimate.  </w:t>
      </w:r>
      <w:r w:rsidRPr="003929BB">
        <w:rPr>
          <w:i/>
          <w:iCs/>
        </w:rPr>
        <w:t>SD</w:t>
      </w:r>
      <w:r w:rsidRPr="00E90CEB">
        <w:t xml:space="preserve"> = Standard Deviation. BP = Between-Person. WP = Within-Person</w:t>
      </w:r>
      <w:r>
        <w:t xml:space="preserve">. </w:t>
      </w:r>
      <w:r w:rsidRPr="002D17D9">
        <w:t>Predictor and outcome variables were standardi</w:t>
      </w:r>
      <w:r>
        <w:t>s</w:t>
      </w:r>
      <w:r w:rsidRPr="002D17D9">
        <w:t>ed prior to analysis.  </w:t>
      </w:r>
    </w:p>
    <w:p w14:paraId="52438F64" w14:textId="77777777" w:rsidR="00CF614E" w:rsidRDefault="00CF614E" w:rsidP="003929BB">
      <w:r>
        <w:br w:type="page"/>
      </w:r>
    </w:p>
    <w:p w14:paraId="7181D404" w14:textId="36850A7E" w:rsidR="00CF614E" w:rsidRDefault="00CF614E" w:rsidP="00CF614E">
      <w:pPr>
        <w:spacing w:after="160"/>
        <w:rPr>
          <w:szCs w:val="24"/>
          <w:lang w:val="en-GB" w:eastAsia="en-GB"/>
        </w:rPr>
      </w:pPr>
      <w:r w:rsidRPr="00E90CEB">
        <w:rPr>
          <w:b/>
          <w:bCs/>
          <w:szCs w:val="24"/>
          <w:lang w:val="en-GB" w:eastAsia="en-GB"/>
        </w:rPr>
        <w:lastRenderedPageBreak/>
        <w:t xml:space="preserve">Supplementary Table </w:t>
      </w:r>
      <w:r>
        <w:rPr>
          <w:b/>
          <w:bCs/>
          <w:szCs w:val="24"/>
          <w:lang w:val="en-GB" w:eastAsia="en-GB"/>
        </w:rPr>
        <w:t>2</w:t>
      </w:r>
      <w:r w:rsidRPr="00E90CEB">
        <w:rPr>
          <w:b/>
          <w:bCs/>
          <w:szCs w:val="24"/>
          <w:lang w:val="en-GB" w:eastAsia="en-GB"/>
        </w:rPr>
        <w:t>.</w:t>
      </w:r>
      <w:r>
        <w:rPr>
          <w:szCs w:val="24"/>
          <w:lang w:val="en-GB" w:eastAsia="en-GB"/>
        </w:rPr>
        <w:t xml:space="preserve">  </w:t>
      </w:r>
      <w:r w:rsidRPr="00E90CEB">
        <w:rPr>
          <w:i/>
          <w:iCs/>
          <w:szCs w:val="24"/>
          <w:lang w:val="en-GB" w:eastAsia="en-GB"/>
        </w:rPr>
        <w:t xml:space="preserve">Results of Bayesian hierarchical mixed model predicting </w:t>
      </w:r>
      <w:r>
        <w:rPr>
          <w:i/>
          <w:iCs/>
          <w:szCs w:val="24"/>
          <w:lang w:val="en-GB" w:eastAsia="en-GB"/>
        </w:rPr>
        <w:t xml:space="preserve">vitality with inclusion of quadratic terms for </w:t>
      </w:r>
      <w:r w:rsidR="003A41CF">
        <w:rPr>
          <w:i/>
          <w:iCs/>
          <w:szCs w:val="24"/>
          <w:lang w:val="en-GB" w:eastAsia="en-GB"/>
        </w:rPr>
        <w:t>BP Stress severity and WP Stress severity</w:t>
      </w:r>
      <w:r w:rsidRPr="00E90CEB">
        <w:rPr>
          <w:i/>
          <w:iCs/>
          <w:szCs w:val="24"/>
          <w:lang w:val="en-GB" w:eastAsia="en-GB"/>
        </w:rP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6"/>
        <w:gridCol w:w="716"/>
        <w:gridCol w:w="723"/>
        <w:gridCol w:w="716"/>
        <w:gridCol w:w="716"/>
        <w:gridCol w:w="843"/>
        <w:gridCol w:w="883"/>
        <w:gridCol w:w="856"/>
        <w:gridCol w:w="843"/>
        <w:gridCol w:w="883"/>
        <w:gridCol w:w="856"/>
      </w:tblGrid>
      <w:tr w:rsidR="00032DEC" w14:paraId="54C57650" w14:textId="77777777" w:rsidTr="00D432D0">
        <w:tc>
          <w:tcPr>
            <w:tcW w:w="0" w:type="auto"/>
            <w:tcBorders>
              <w:top w:val="single" w:sz="4" w:space="0" w:color="auto"/>
            </w:tcBorders>
          </w:tcPr>
          <w:p w14:paraId="1CAF8336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496C70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D1B28B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BB5EA2" w14:textId="77777777" w:rsidR="00CF614E" w:rsidRPr="00032DEC" w:rsidRDefault="00CF614E" w:rsidP="00D432D0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HDI</w:t>
            </w:r>
            <w:r w:rsidRPr="00032DEC">
              <w:rPr>
                <w:szCs w:val="24"/>
                <w:vertAlign w:val="subscript"/>
                <w:lang w:val="en-GB" w:eastAsia="en-GB"/>
              </w:rPr>
              <w:t xml:space="preserve">95%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2A220D" w14:textId="77777777" w:rsidR="00CF614E" w:rsidRPr="00032DEC" w:rsidRDefault="00CF614E" w:rsidP="00D432D0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ROPE</w:t>
            </w:r>
            <w:r w:rsidRPr="00032DEC">
              <w:rPr>
                <w:szCs w:val="24"/>
                <w:vertAlign w:val="subscript"/>
                <w:lang w:val="en-GB" w:eastAsia="en-GB"/>
              </w:rPr>
              <w:t>0.0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692536" w14:textId="77777777" w:rsidR="00CF614E" w:rsidRPr="00032DEC" w:rsidRDefault="00CF614E" w:rsidP="00D432D0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ROPE</w:t>
            </w:r>
            <w:r w:rsidRPr="00032DEC">
              <w:rPr>
                <w:szCs w:val="24"/>
                <w:vertAlign w:val="subscript"/>
                <w:lang w:val="en-GB" w:eastAsia="en-GB"/>
              </w:rPr>
              <w:t>0.025</w:t>
            </w:r>
          </w:p>
        </w:tc>
      </w:tr>
      <w:tr w:rsidR="00032DEC" w14:paraId="346B100D" w14:textId="77777777" w:rsidTr="00D432D0">
        <w:tc>
          <w:tcPr>
            <w:tcW w:w="0" w:type="auto"/>
          </w:tcPr>
          <w:p w14:paraId="3658B1E8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 xml:space="preserve">Predictor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ADD8C4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61959E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B5B401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C74987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5C9E9B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Be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3D5CA0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With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17486E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Abov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4289CB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Be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ACDE74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With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DEDA57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Above</w:t>
            </w:r>
          </w:p>
        </w:tc>
      </w:tr>
      <w:tr w:rsidR="00032DEC" w14:paraId="27908FE4" w14:textId="77777777" w:rsidTr="00D432D0">
        <w:tc>
          <w:tcPr>
            <w:tcW w:w="0" w:type="auto"/>
          </w:tcPr>
          <w:p w14:paraId="0A539167" w14:textId="77777777" w:rsidR="00CF614E" w:rsidRPr="00032DEC" w:rsidRDefault="00CF614E" w:rsidP="00D432D0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ab/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DC541" w14:textId="45451ED6" w:rsidR="00CF614E" w:rsidRPr="00032DEC" w:rsidRDefault="005614D6" w:rsidP="00D432D0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5283B" w14:textId="178CF1E9" w:rsidR="00CF614E" w:rsidRPr="00032DEC" w:rsidRDefault="005614D6" w:rsidP="00D432D0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51C33" w14:textId="7F23D0B1" w:rsidR="00CF614E" w:rsidRPr="00032DEC" w:rsidRDefault="005614D6" w:rsidP="00D432D0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7B648" w14:textId="7CD66C57" w:rsidR="00CF614E" w:rsidRPr="00032DEC" w:rsidRDefault="005614D6" w:rsidP="00D432D0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0.19</w:t>
            </w:r>
          </w:p>
        </w:tc>
        <w:tc>
          <w:tcPr>
            <w:tcW w:w="0" w:type="auto"/>
          </w:tcPr>
          <w:p w14:paraId="2A18B542" w14:textId="77777777" w:rsidR="00CF614E" w:rsidRPr="00032DEC" w:rsidRDefault="00CF614E" w:rsidP="00D432D0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10EE7B4C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27FCCFAD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28B7FB1D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35294427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0B2863FD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032DEC" w14:paraId="596AF741" w14:textId="77777777" w:rsidTr="00D432D0">
        <w:tc>
          <w:tcPr>
            <w:tcW w:w="0" w:type="auto"/>
          </w:tcPr>
          <w:p w14:paraId="6FECF365" w14:textId="77777777" w:rsidR="00CF614E" w:rsidRPr="00032DEC" w:rsidRDefault="00CF614E" w:rsidP="00D432D0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ab/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25429" w14:textId="6CE1D4AD" w:rsidR="00CF614E" w:rsidRPr="00032DEC" w:rsidRDefault="005614D6" w:rsidP="00D432D0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3AD71" w14:textId="1344C68D" w:rsidR="00CF614E" w:rsidRPr="00032DEC" w:rsidRDefault="005614D6" w:rsidP="00D432D0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1AE55" w14:textId="4D0122B3" w:rsidR="00CF614E" w:rsidRPr="00032DEC" w:rsidRDefault="005614D6" w:rsidP="00D432D0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9A409" w14:textId="34E6FC1D" w:rsidR="00CF614E" w:rsidRPr="00032DEC" w:rsidRDefault="005614D6" w:rsidP="00D432D0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0.18</w:t>
            </w:r>
          </w:p>
        </w:tc>
        <w:tc>
          <w:tcPr>
            <w:tcW w:w="0" w:type="auto"/>
          </w:tcPr>
          <w:p w14:paraId="15A6A6BE" w14:textId="77777777" w:rsidR="00CF614E" w:rsidRPr="00032DEC" w:rsidRDefault="00CF614E" w:rsidP="00D432D0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355786B7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79D7DD17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6949A78D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49ADB127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2771F259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032DEC" w14:paraId="49BC56C1" w14:textId="77777777" w:rsidTr="00D432D0">
        <w:tc>
          <w:tcPr>
            <w:tcW w:w="0" w:type="auto"/>
          </w:tcPr>
          <w:p w14:paraId="779C57EB" w14:textId="77777777" w:rsidR="00CF614E" w:rsidRPr="00032DEC" w:rsidRDefault="00CF614E" w:rsidP="00D432D0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ab/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5D45F" w14:textId="37125D89" w:rsidR="00CF614E" w:rsidRPr="00032DEC" w:rsidRDefault="005614D6" w:rsidP="00D432D0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1200B" w14:textId="60632B4F" w:rsidR="00CF614E" w:rsidRPr="00032DEC" w:rsidRDefault="005614D6" w:rsidP="00D432D0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7368A" w14:textId="0B4DCB3C" w:rsidR="00CF614E" w:rsidRPr="00032DEC" w:rsidRDefault="00CD3BD0" w:rsidP="00D432D0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41F3A" w14:textId="0DBE8F97" w:rsidR="00CF614E" w:rsidRPr="00032DEC" w:rsidRDefault="00CD3BD0" w:rsidP="00D432D0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-0.09</w:t>
            </w:r>
          </w:p>
        </w:tc>
        <w:tc>
          <w:tcPr>
            <w:tcW w:w="0" w:type="auto"/>
          </w:tcPr>
          <w:p w14:paraId="0CEEDEC6" w14:textId="77777777" w:rsidR="00CF614E" w:rsidRPr="00032DEC" w:rsidRDefault="00CF614E" w:rsidP="00D432D0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42E4F838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65134F36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30D2C6C6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212072F2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74E67FA8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032DEC" w14:paraId="78062FB2" w14:textId="77777777" w:rsidTr="00D432D0">
        <w:tc>
          <w:tcPr>
            <w:tcW w:w="0" w:type="auto"/>
          </w:tcPr>
          <w:p w14:paraId="5958F45E" w14:textId="77777777" w:rsidR="00CF614E" w:rsidRPr="00032DEC" w:rsidRDefault="00CF614E" w:rsidP="00D432D0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ab/>
              <w:t>Tertiary Edu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39436" w14:textId="0D4DC142" w:rsidR="00CF614E" w:rsidRPr="00032DEC" w:rsidRDefault="00CD3BD0" w:rsidP="00D432D0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9C231" w14:textId="7E48E7DF" w:rsidR="00CF614E" w:rsidRPr="00032DEC" w:rsidRDefault="00CD3BD0" w:rsidP="00D432D0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BC531" w14:textId="5631DDC1" w:rsidR="00CF614E" w:rsidRPr="00032DEC" w:rsidRDefault="00CD3BD0" w:rsidP="00D432D0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8B826" w14:textId="4D894052" w:rsidR="00CF614E" w:rsidRPr="00032DEC" w:rsidRDefault="00CD3BD0" w:rsidP="00D432D0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0.12</w:t>
            </w:r>
          </w:p>
        </w:tc>
        <w:tc>
          <w:tcPr>
            <w:tcW w:w="0" w:type="auto"/>
          </w:tcPr>
          <w:p w14:paraId="446D715B" w14:textId="3F2DF200" w:rsidR="00CF614E" w:rsidRPr="00032DEC" w:rsidRDefault="00CF614E" w:rsidP="00D432D0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35A28AF3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37B94C6B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5AB56AEE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7CD3FFED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6C0E34A3" w14:textId="77777777" w:rsidR="00CF614E" w:rsidRPr="00032DEC" w:rsidRDefault="00CF614E" w:rsidP="00D432D0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032DEC" w14:paraId="1E53177A" w14:textId="77777777" w:rsidTr="00D432D0">
        <w:tc>
          <w:tcPr>
            <w:tcW w:w="0" w:type="auto"/>
          </w:tcPr>
          <w:p w14:paraId="2060C1D1" w14:textId="77777777" w:rsidR="00032DEC" w:rsidRPr="00032DEC" w:rsidRDefault="00032DEC" w:rsidP="00032DEC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ab/>
              <w:t>Not in the Labour F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83609" w14:textId="793EDF41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DB934" w14:textId="7C07B054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6FA19" w14:textId="4E048020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574BC" w14:textId="1DB41DF9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10</w:t>
            </w:r>
          </w:p>
        </w:tc>
        <w:tc>
          <w:tcPr>
            <w:tcW w:w="0" w:type="auto"/>
          </w:tcPr>
          <w:p w14:paraId="0BBC4078" w14:textId="77777777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5001EBD9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74C1BCC5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4773C2B5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3F017E62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375A4D45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032DEC" w14:paraId="4527A18F" w14:textId="77777777" w:rsidTr="00D432D0">
        <w:tc>
          <w:tcPr>
            <w:tcW w:w="0" w:type="auto"/>
          </w:tcPr>
          <w:p w14:paraId="74B85AC4" w14:textId="77777777" w:rsidR="00032DEC" w:rsidRPr="00032DEC" w:rsidRDefault="00032DEC" w:rsidP="00032DEC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ab/>
              <w:t>Physical 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EFAED" w14:textId="40F4A53E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D3B54" w14:textId="0474057B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9C833" w14:textId="7202FDDF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23FB1" w14:textId="77D24B12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14</w:t>
            </w:r>
          </w:p>
        </w:tc>
        <w:tc>
          <w:tcPr>
            <w:tcW w:w="0" w:type="auto"/>
          </w:tcPr>
          <w:p w14:paraId="16E24A1C" w14:textId="77777777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0241E1BA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347D4FF9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4671CE2A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16FEEF69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4D3353EE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032DEC" w14:paraId="72A65608" w14:textId="77777777" w:rsidTr="00D432D0">
        <w:tc>
          <w:tcPr>
            <w:tcW w:w="0" w:type="auto"/>
          </w:tcPr>
          <w:p w14:paraId="1C6DCB76" w14:textId="77777777" w:rsidR="00032DEC" w:rsidRPr="00032DEC" w:rsidRDefault="00032DEC" w:rsidP="00032DEC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ab/>
              <w:t>Day in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31F8C" w14:textId="1E2DB272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E01BE" w14:textId="5A2370DE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5C597" w14:textId="1CADC9FF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A1D74" w14:textId="522AEAD7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4</w:t>
            </w:r>
          </w:p>
        </w:tc>
        <w:tc>
          <w:tcPr>
            <w:tcW w:w="0" w:type="auto"/>
          </w:tcPr>
          <w:p w14:paraId="0258BEB1" w14:textId="77777777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21982DB9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661EC622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45A3F279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3D99E9EB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54AFADAB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032DEC" w14:paraId="7BB48DF8" w14:textId="77777777" w:rsidTr="00D432D0">
        <w:tc>
          <w:tcPr>
            <w:tcW w:w="0" w:type="auto"/>
          </w:tcPr>
          <w:p w14:paraId="723F53BC" w14:textId="77777777" w:rsidR="00032DEC" w:rsidRPr="00032DEC" w:rsidRDefault="00032DEC" w:rsidP="00032DEC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ab/>
              <w:t>Day in study</w:t>
            </w:r>
            <w:r w:rsidRPr="00032DEC">
              <w:rPr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C439E" w14:textId="09D55435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AC2A9" w14:textId="580C220F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ACB6E" w14:textId="64838B1D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AF316" w14:textId="257CC66E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18</w:t>
            </w:r>
          </w:p>
        </w:tc>
        <w:tc>
          <w:tcPr>
            <w:tcW w:w="0" w:type="auto"/>
          </w:tcPr>
          <w:p w14:paraId="66FC4857" w14:textId="77777777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77701808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2256D05C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77843129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255EE6A3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44C2AEB1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032DEC" w14:paraId="45000270" w14:textId="77777777" w:rsidTr="00D432D0">
        <w:tc>
          <w:tcPr>
            <w:tcW w:w="0" w:type="auto"/>
          </w:tcPr>
          <w:p w14:paraId="58B762D8" w14:textId="77777777" w:rsidR="00032DEC" w:rsidRPr="00032DEC" w:rsidRDefault="00032DEC" w:rsidP="00032DEC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ab/>
              <w:t>Week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7ED23" w14:textId="384BBD2B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10412" w14:textId="4CA4DB6F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614C3" w14:textId="6B830FBB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737BB" w14:textId="1DFF740B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4</w:t>
            </w:r>
          </w:p>
        </w:tc>
        <w:tc>
          <w:tcPr>
            <w:tcW w:w="0" w:type="auto"/>
          </w:tcPr>
          <w:p w14:paraId="49F1F84B" w14:textId="77777777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62CF3CA5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43567942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6776A15B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4D190BBB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54E3DF72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032DEC" w14:paraId="7DFFB326" w14:textId="77777777" w:rsidTr="00D432D0">
        <w:tc>
          <w:tcPr>
            <w:tcW w:w="0" w:type="auto"/>
          </w:tcPr>
          <w:p w14:paraId="2C6A5D5A" w14:textId="77777777" w:rsidR="00032DEC" w:rsidRPr="00032DEC" w:rsidRDefault="00032DEC" w:rsidP="00032DEC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ab/>
              <w:t>BP AARC-g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C174C" w14:textId="52BB52F8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66AAB" w14:textId="776ADCEB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6F479" w14:textId="59AA18A2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D6AF8" w14:textId="6D7FE307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46</w:t>
            </w:r>
          </w:p>
        </w:tc>
        <w:tc>
          <w:tcPr>
            <w:tcW w:w="0" w:type="auto"/>
          </w:tcPr>
          <w:p w14:paraId="5EEDA1F4" w14:textId="2004773C" w:rsidR="00032DEC" w:rsidRPr="00032DEC" w:rsidRDefault="00AD3382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5D6B0334" w14:textId="04C5551E" w:rsidR="00032DEC" w:rsidRPr="00032DEC" w:rsidRDefault="00AD3382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6D66BB81" w14:textId="67007672" w:rsidR="00032DEC" w:rsidRPr="00032DEC" w:rsidRDefault="00AD3382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1.00</w:t>
            </w:r>
          </w:p>
        </w:tc>
        <w:tc>
          <w:tcPr>
            <w:tcW w:w="0" w:type="auto"/>
          </w:tcPr>
          <w:p w14:paraId="193426FF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00C8C41B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3117ED84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032DEC" w14:paraId="131E0E28" w14:textId="77777777" w:rsidTr="00D432D0">
        <w:tc>
          <w:tcPr>
            <w:tcW w:w="0" w:type="auto"/>
          </w:tcPr>
          <w:p w14:paraId="5588A81C" w14:textId="77777777" w:rsidR="00032DEC" w:rsidRPr="00032DEC" w:rsidRDefault="00032DEC" w:rsidP="00032DEC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ab/>
              <w:t>BP AARC-los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62099" w14:textId="6BC19CB2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D7309" w14:textId="7DA551BF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2F802" w14:textId="4A3DFA9B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15977" w14:textId="46C3EDA4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43</w:t>
            </w:r>
          </w:p>
        </w:tc>
        <w:tc>
          <w:tcPr>
            <w:tcW w:w="0" w:type="auto"/>
          </w:tcPr>
          <w:p w14:paraId="4FF20412" w14:textId="2F64375D" w:rsidR="00032DEC" w:rsidRPr="00032DEC" w:rsidRDefault="00AD3382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1.00</w:t>
            </w:r>
          </w:p>
        </w:tc>
        <w:tc>
          <w:tcPr>
            <w:tcW w:w="0" w:type="auto"/>
          </w:tcPr>
          <w:p w14:paraId="1292F837" w14:textId="1F8B557C" w:rsidR="00032DEC" w:rsidRPr="00032DEC" w:rsidRDefault="00AD3382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2B490902" w14:textId="60DB22F8" w:rsidR="00032DEC" w:rsidRPr="00032DEC" w:rsidRDefault="00AD3382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2BEB5FF4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7FCCDF64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71A2F1AA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032DEC" w14:paraId="18023107" w14:textId="77777777" w:rsidTr="00D432D0">
        <w:tc>
          <w:tcPr>
            <w:tcW w:w="0" w:type="auto"/>
          </w:tcPr>
          <w:p w14:paraId="0311D0B4" w14:textId="77777777" w:rsidR="00032DEC" w:rsidRPr="00032DEC" w:rsidRDefault="00032DEC" w:rsidP="00032DEC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ab/>
              <w:t>BP Stress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03765" w14:textId="48E30FAA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A0BC4" w14:textId="49DCC612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2222A" w14:textId="35A78E29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5756D" w14:textId="78058AC4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15</w:t>
            </w:r>
          </w:p>
        </w:tc>
        <w:tc>
          <w:tcPr>
            <w:tcW w:w="0" w:type="auto"/>
          </w:tcPr>
          <w:p w14:paraId="43D6E470" w14:textId="30FA5813" w:rsidR="00032DEC" w:rsidRPr="00032DEC" w:rsidRDefault="00AD3382" w:rsidP="00AD3382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22</w:t>
            </w:r>
          </w:p>
        </w:tc>
        <w:tc>
          <w:tcPr>
            <w:tcW w:w="0" w:type="auto"/>
          </w:tcPr>
          <w:p w14:paraId="260670AF" w14:textId="6AFE26B2" w:rsidR="00032DEC" w:rsidRPr="00032DEC" w:rsidRDefault="00AD3382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52</w:t>
            </w:r>
          </w:p>
        </w:tc>
        <w:tc>
          <w:tcPr>
            <w:tcW w:w="0" w:type="auto"/>
          </w:tcPr>
          <w:p w14:paraId="601DB4CD" w14:textId="70D43D30" w:rsidR="00032DEC" w:rsidRPr="00032DEC" w:rsidRDefault="00AD3382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26</w:t>
            </w:r>
          </w:p>
        </w:tc>
        <w:tc>
          <w:tcPr>
            <w:tcW w:w="0" w:type="auto"/>
          </w:tcPr>
          <w:p w14:paraId="6EAE0465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24EB946C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7CA9C547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032DEC" w14:paraId="1BC35E59" w14:textId="77777777" w:rsidTr="00D432D0">
        <w:tc>
          <w:tcPr>
            <w:tcW w:w="0" w:type="auto"/>
          </w:tcPr>
          <w:p w14:paraId="38486775" w14:textId="75E4EDD6" w:rsidR="00032DEC" w:rsidRPr="00032DEC" w:rsidRDefault="00032DEC" w:rsidP="00032DEC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ab/>
              <w:t>BP Stress severity</w:t>
            </w:r>
            <w:r w:rsidRPr="00032DEC">
              <w:rPr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5C95F" w14:textId="49808017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B217E" w14:textId="61BED2C9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0D2C3" w14:textId="70A96074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26393" w14:textId="2CE63083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13</w:t>
            </w:r>
          </w:p>
        </w:tc>
        <w:tc>
          <w:tcPr>
            <w:tcW w:w="0" w:type="auto"/>
          </w:tcPr>
          <w:p w14:paraId="1E12C4FD" w14:textId="5EB12940" w:rsidR="00032DEC" w:rsidRPr="00032DEC" w:rsidRDefault="00AD3382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26</w:t>
            </w:r>
          </w:p>
        </w:tc>
        <w:tc>
          <w:tcPr>
            <w:tcW w:w="0" w:type="auto"/>
          </w:tcPr>
          <w:p w14:paraId="511BD56E" w14:textId="663E0FA6" w:rsidR="00032DEC" w:rsidRPr="00032DEC" w:rsidRDefault="00AD3382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53</w:t>
            </w:r>
          </w:p>
        </w:tc>
        <w:tc>
          <w:tcPr>
            <w:tcW w:w="0" w:type="auto"/>
          </w:tcPr>
          <w:p w14:paraId="33D7CDA7" w14:textId="044C21C8" w:rsidR="00032DEC" w:rsidRPr="00032DEC" w:rsidRDefault="00AD3382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21</w:t>
            </w:r>
          </w:p>
        </w:tc>
        <w:tc>
          <w:tcPr>
            <w:tcW w:w="0" w:type="auto"/>
          </w:tcPr>
          <w:p w14:paraId="78F960B2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11FF957C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1516839A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032DEC" w14:paraId="663D4C1B" w14:textId="77777777" w:rsidTr="00D432D0">
        <w:tc>
          <w:tcPr>
            <w:tcW w:w="0" w:type="auto"/>
          </w:tcPr>
          <w:p w14:paraId="271F9351" w14:textId="77777777" w:rsidR="00032DEC" w:rsidRPr="00032DEC" w:rsidRDefault="00032DEC" w:rsidP="00032DEC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ab/>
              <w:t>WP AARC-g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33FA1" w14:textId="2EFCD6B0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CB59D" w14:textId="34C4F35B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035BB" w14:textId="02B8C699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A293E" w14:textId="05A79B93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11</w:t>
            </w:r>
          </w:p>
        </w:tc>
        <w:tc>
          <w:tcPr>
            <w:tcW w:w="0" w:type="auto"/>
          </w:tcPr>
          <w:p w14:paraId="22CCEEFD" w14:textId="26F7121F" w:rsidR="00032DEC" w:rsidRPr="00032DEC" w:rsidRDefault="00AD3382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2AF933FB" w14:textId="7321565F" w:rsidR="00032DEC" w:rsidRPr="00032DEC" w:rsidRDefault="00AD3382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1</w:t>
            </w:r>
          </w:p>
        </w:tc>
        <w:tc>
          <w:tcPr>
            <w:tcW w:w="0" w:type="auto"/>
          </w:tcPr>
          <w:p w14:paraId="354BF662" w14:textId="77EAF8BB" w:rsidR="00032DEC" w:rsidRPr="00032DEC" w:rsidRDefault="00AD3382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99</w:t>
            </w:r>
          </w:p>
        </w:tc>
        <w:tc>
          <w:tcPr>
            <w:tcW w:w="0" w:type="auto"/>
          </w:tcPr>
          <w:p w14:paraId="3E37CB0B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7D753CBC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15A7ED0A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032DEC" w14:paraId="1724C584" w14:textId="77777777" w:rsidTr="00D432D0">
        <w:tc>
          <w:tcPr>
            <w:tcW w:w="0" w:type="auto"/>
          </w:tcPr>
          <w:p w14:paraId="589D9FD8" w14:textId="77777777" w:rsidR="00032DEC" w:rsidRPr="00032DEC" w:rsidRDefault="00032DEC" w:rsidP="00032DEC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ab/>
              <w:t>WP AARC-los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9FADC" w14:textId="61B8116D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99826" w14:textId="6D815BC3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EB58E" w14:textId="16AA2787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7FAED" w14:textId="18BB17DF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05</w:t>
            </w:r>
          </w:p>
        </w:tc>
        <w:tc>
          <w:tcPr>
            <w:tcW w:w="0" w:type="auto"/>
          </w:tcPr>
          <w:p w14:paraId="50323721" w14:textId="226414C3" w:rsidR="00032DEC" w:rsidRPr="00032DEC" w:rsidRDefault="00AD3382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99</w:t>
            </w:r>
          </w:p>
        </w:tc>
        <w:tc>
          <w:tcPr>
            <w:tcW w:w="0" w:type="auto"/>
          </w:tcPr>
          <w:p w14:paraId="3179CF72" w14:textId="6D3F3242" w:rsidR="00032DEC" w:rsidRPr="00032DEC" w:rsidRDefault="00AD3382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1</w:t>
            </w:r>
          </w:p>
        </w:tc>
        <w:tc>
          <w:tcPr>
            <w:tcW w:w="0" w:type="auto"/>
          </w:tcPr>
          <w:p w14:paraId="291815D1" w14:textId="6337A275" w:rsidR="00032DEC" w:rsidRPr="00032DEC" w:rsidRDefault="00AD3382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1C09BEC1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3CE7C50F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227FAD36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032DEC" w14:paraId="5FB63E0B" w14:textId="77777777" w:rsidTr="00D432D0">
        <w:tc>
          <w:tcPr>
            <w:tcW w:w="0" w:type="auto"/>
          </w:tcPr>
          <w:p w14:paraId="78BA04B5" w14:textId="77777777" w:rsidR="00032DEC" w:rsidRPr="00032DEC" w:rsidRDefault="00032DEC" w:rsidP="00032DEC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ab/>
              <w:t>WP stress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396F5" w14:textId="3517BADC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2EA95" w14:textId="6A685AC4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E04BD" w14:textId="406F1108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87963" w14:textId="7FED3519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01</w:t>
            </w:r>
          </w:p>
        </w:tc>
        <w:tc>
          <w:tcPr>
            <w:tcW w:w="0" w:type="auto"/>
          </w:tcPr>
          <w:p w14:paraId="05A5A3AF" w14:textId="32C1D5A2" w:rsidR="00032DEC" w:rsidRPr="00032DEC" w:rsidRDefault="00AD3382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32</w:t>
            </w:r>
          </w:p>
        </w:tc>
        <w:tc>
          <w:tcPr>
            <w:tcW w:w="0" w:type="auto"/>
          </w:tcPr>
          <w:p w14:paraId="3E852673" w14:textId="197F11DB" w:rsidR="00032DEC" w:rsidRPr="00032DEC" w:rsidRDefault="00AD3382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69</w:t>
            </w:r>
          </w:p>
        </w:tc>
        <w:tc>
          <w:tcPr>
            <w:tcW w:w="0" w:type="auto"/>
          </w:tcPr>
          <w:p w14:paraId="1520D442" w14:textId="1B91EE51" w:rsidR="00032DEC" w:rsidRPr="00032DEC" w:rsidRDefault="00AD3382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277BB095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4F321E58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50C2E41E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032DEC" w14:paraId="5EADC24F" w14:textId="77777777" w:rsidTr="00D432D0">
        <w:tc>
          <w:tcPr>
            <w:tcW w:w="0" w:type="auto"/>
          </w:tcPr>
          <w:p w14:paraId="6BEDFC1D" w14:textId="6423772E" w:rsidR="00032DEC" w:rsidRPr="00032DEC" w:rsidRDefault="00032DEC" w:rsidP="00032DEC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ab/>
              <w:t>WP stress severity</w:t>
            </w:r>
            <w:r w:rsidRPr="00032DEC">
              <w:rPr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DC81E" w14:textId="51B0311A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2E9CE" w14:textId="6F589366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08BE7" w14:textId="341BB1E8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417BA" w14:textId="2584E2E1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01</w:t>
            </w:r>
          </w:p>
        </w:tc>
        <w:tc>
          <w:tcPr>
            <w:tcW w:w="0" w:type="auto"/>
          </w:tcPr>
          <w:p w14:paraId="79FF0951" w14:textId="525B72B8" w:rsidR="00032DEC" w:rsidRPr="00032DEC" w:rsidRDefault="00AD3382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60</w:t>
            </w:r>
          </w:p>
        </w:tc>
        <w:tc>
          <w:tcPr>
            <w:tcW w:w="0" w:type="auto"/>
          </w:tcPr>
          <w:p w14:paraId="481564F5" w14:textId="3E91310E" w:rsidR="00032DEC" w:rsidRPr="00032DEC" w:rsidRDefault="00AD3382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40</w:t>
            </w:r>
          </w:p>
        </w:tc>
        <w:tc>
          <w:tcPr>
            <w:tcW w:w="0" w:type="auto"/>
          </w:tcPr>
          <w:p w14:paraId="77CEE0A5" w14:textId="6EC44ACD" w:rsidR="00032DEC" w:rsidRPr="00032DEC" w:rsidRDefault="00AD3382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568D0B62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7BFA88BD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555CA834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032DEC" w14:paraId="22CEBBB8" w14:textId="77777777" w:rsidTr="00D432D0">
        <w:tc>
          <w:tcPr>
            <w:tcW w:w="0" w:type="auto"/>
          </w:tcPr>
          <w:p w14:paraId="6D772275" w14:textId="77777777" w:rsidR="00032DEC" w:rsidRPr="00032DEC" w:rsidRDefault="00032DEC" w:rsidP="00032DEC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lastRenderedPageBreak/>
              <w:tab/>
              <w:t xml:space="preserve">WP AARC gains </w:t>
            </w:r>
            <w:r w:rsidRPr="00BF0D7B">
              <w:rPr>
                <w:rFonts w:asciiTheme="minorHAnsi" w:hAnsiTheme="minorHAnsi" w:cstheme="minorHAnsi"/>
                <w:sz w:val="16"/>
                <w:szCs w:val="16"/>
                <w:lang w:val="en-GB" w:eastAsia="en-GB"/>
              </w:rPr>
              <w:t>X</w:t>
            </w:r>
            <w:r w:rsidRPr="00032DEC">
              <w:rPr>
                <w:szCs w:val="24"/>
                <w:lang w:val="en-GB" w:eastAsia="en-GB"/>
              </w:rPr>
              <w:t xml:space="preserve"> WP AARC los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1C304" w14:textId="63042E7D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32222" w14:textId="32785896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1363D" w14:textId="4DEB50E7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A8B5D" w14:textId="578B82A9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3</w:t>
            </w:r>
          </w:p>
        </w:tc>
        <w:tc>
          <w:tcPr>
            <w:tcW w:w="0" w:type="auto"/>
          </w:tcPr>
          <w:p w14:paraId="72E15A61" w14:textId="77777777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4A553525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41E4BAA9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7ED9C6A6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03A6C5AB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2FF9F23C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032DEC" w14:paraId="5C3DE74F" w14:textId="77777777" w:rsidTr="00D432D0">
        <w:tc>
          <w:tcPr>
            <w:tcW w:w="0" w:type="auto"/>
          </w:tcPr>
          <w:p w14:paraId="7004461A" w14:textId="77777777" w:rsidR="00032DEC" w:rsidRPr="00032DEC" w:rsidRDefault="00032DEC" w:rsidP="00032DEC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ab/>
              <w:t xml:space="preserve">WP AARC-gains </w:t>
            </w:r>
            <w:r w:rsidRPr="00BF0D7B">
              <w:rPr>
                <w:rFonts w:asciiTheme="minorHAnsi" w:hAnsiTheme="minorHAnsi" w:cstheme="minorHAnsi"/>
                <w:sz w:val="16"/>
                <w:szCs w:val="16"/>
                <w:lang w:val="en-GB" w:eastAsia="en-GB"/>
              </w:rPr>
              <w:t>X</w:t>
            </w:r>
            <w:r w:rsidRPr="00032DEC">
              <w:rPr>
                <w:szCs w:val="24"/>
                <w:lang w:val="en-GB" w:eastAsia="en-GB"/>
              </w:rPr>
              <w:t xml:space="preserve"> WP stress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23F7D" w14:textId="0D7C5FE8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A9BEA" w14:textId="7777F7C2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C436F" w14:textId="5068BB52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3FAF3" w14:textId="5CE71DB7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2</w:t>
            </w:r>
          </w:p>
        </w:tc>
        <w:tc>
          <w:tcPr>
            <w:tcW w:w="0" w:type="auto"/>
          </w:tcPr>
          <w:p w14:paraId="067F1F69" w14:textId="17ACD648" w:rsidR="00032DEC" w:rsidRPr="00032DEC" w:rsidRDefault="00AD3382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55E4BE9C" w14:textId="453F5008" w:rsidR="00032DEC" w:rsidRPr="00032DEC" w:rsidRDefault="00AD3382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1.00</w:t>
            </w:r>
          </w:p>
        </w:tc>
        <w:tc>
          <w:tcPr>
            <w:tcW w:w="0" w:type="auto"/>
          </w:tcPr>
          <w:p w14:paraId="43713ABE" w14:textId="6F5E038F" w:rsidR="00032DEC" w:rsidRPr="00032DEC" w:rsidRDefault="00AD3382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69E75D38" w14:textId="318C358D" w:rsidR="00032DEC" w:rsidRPr="00032DEC" w:rsidRDefault="007B018A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13</w:t>
            </w:r>
          </w:p>
        </w:tc>
        <w:tc>
          <w:tcPr>
            <w:tcW w:w="0" w:type="auto"/>
          </w:tcPr>
          <w:p w14:paraId="6BF01125" w14:textId="2079E3C0" w:rsidR="00032DEC" w:rsidRPr="00032DEC" w:rsidRDefault="007B018A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86</w:t>
            </w:r>
          </w:p>
        </w:tc>
        <w:tc>
          <w:tcPr>
            <w:tcW w:w="0" w:type="auto"/>
          </w:tcPr>
          <w:p w14:paraId="73CEB68B" w14:textId="75C19844" w:rsidR="00032DEC" w:rsidRPr="00032DEC" w:rsidRDefault="007B018A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1</w:t>
            </w:r>
          </w:p>
        </w:tc>
      </w:tr>
      <w:tr w:rsidR="00032DEC" w14:paraId="6B204D0E" w14:textId="77777777" w:rsidTr="00D432D0">
        <w:tc>
          <w:tcPr>
            <w:tcW w:w="0" w:type="auto"/>
          </w:tcPr>
          <w:p w14:paraId="4DDFA26E" w14:textId="77777777" w:rsidR="00032DEC" w:rsidRPr="00032DEC" w:rsidRDefault="00032DEC" w:rsidP="00032DEC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ab/>
              <w:t xml:space="preserve">WP AARC-losses </w:t>
            </w:r>
            <w:r w:rsidRPr="00BF0D7B">
              <w:rPr>
                <w:rFonts w:asciiTheme="minorHAnsi" w:hAnsiTheme="minorHAnsi" w:cstheme="minorHAnsi"/>
                <w:sz w:val="16"/>
                <w:szCs w:val="16"/>
                <w:lang w:val="en-GB" w:eastAsia="en-GB"/>
              </w:rPr>
              <w:t>X</w:t>
            </w:r>
            <w:r w:rsidRPr="00032DEC">
              <w:rPr>
                <w:szCs w:val="24"/>
                <w:lang w:val="en-GB" w:eastAsia="en-GB"/>
              </w:rPr>
              <w:t xml:space="preserve"> WP stress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742E9" w14:textId="362AE1A4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E9C2A" w14:textId="261F30B7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9E7F3" w14:textId="159C91AF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43650" w14:textId="328D98B4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0</w:t>
            </w:r>
          </w:p>
        </w:tc>
        <w:tc>
          <w:tcPr>
            <w:tcW w:w="0" w:type="auto"/>
          </w:tcPr>
          <w:p w14:paraId="72245727" w14:textId="3D4D26C7" w:rsidR="00032DEC" w:rsidRPr="00032DEC" w:rsidRDefault="00AD3382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10</w:t>
            </w:r>
          </w:p>
        </w:tc>
        <w:tc>
          <w:tcPr>
            <w:tcW w:w="0" w:type="auto"/>
          </w:tcPr>
          <w:p w14:paraId="773066EE" w14:textId="32D11048" w:rsidR="00032DEC" w:rsidRPr="00032DEC" w:rsidRDefault="00AD3382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90</w:t>
            </w:r>
          </w:p>
        </w:tc>
        <w:tc>
          <w:tcPr>
            <w:tcW w:w="0" w:type="auto"/>
          </w:tcPr>
          <w:p w14:paraId="16E9AABB" w14:textId="7A83ED9F" w:rsidR="00032DEC" w:rsidRPr="00032DEC" w:rsidRDefault="00AD3382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1D477B90" w14:textId="4E4512F4" w:rsidR="00032DEC" w:rsidRPr="00032DEC" w:rsidRDefault="007B018A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59</w:t>
            </w:r>
          </w:p>
        </w:tc>
        <w:tc>
          <w:tcPr>
            <w:tcW w:w="0" w:type="auto"/>
          </w:tcPr>
          <w:p w14:paraId="5A5BFC8E" w14:textId="3195CBBD" w:rsidR="00032DEC" w:rsidRPr="00032DEC" w:rsidRDefault="007B018A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41</w:t>
            </w:r>
          </w:p>
        </w:tc>
        <w:tc>
          <w:tcPr>
            <w:tcW w:w="0" w:type="auto"/>
          </w:tcPr>
          <w:p w14:paraId="15F4CB19" w14:textId="4BD0D931" w:rsidR="00032DEC" w:rsidRPr="00032DEC" w:rsidRDefault="007B018A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</w:tr>
      <w:tr w:rsidR="00032DEC" w14:paraId="4AE9FF05" w14:textId="77777777" w:rsidTr="00D432D0">
        <w:tc>
          <w:tcPr>
            <w:tcW w:w="0" w:type="auto"/>
          </w:tcPr>
          <w:p w14:paraId="0A70C805" w14:textId="3FC137C0" w:rsidR="00032DEC" w:rsidRPr="00032DEC" w:rsidRDefault="00032DEC" w:rsidP="00032DEC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ab/>
              <w:t xml:space="preserve">WP AARC-gains </w:t>
            </w:r>
            <w:r w:rsidRPr="00BF0D7B">
              <w:rPr>
                <w:rFonts w:asciiTheme="minorHAnsi" w:hAnsiTheme="minorHAnsi" w:cstheme="minorHAnsi"/>
                <w:sz w:val="16"/>
                <w:szCs w:val="16"/>
                <w:lang w:val="en-GB" w:eastAsia="en-GB"/>
              </w:rPr>
              <w:t>X</w:t>
            </w:r>
            <w:r w:rsidRPr="00032DEC">
              <w:rPr>
                <w:szCs w:val="24"/>
                <w:lang w:val="en-GB" w:eastAsia="en-GB"/>
              </w:rPr>
              <w:t xml:space="preserve"> WP stress severity</w:t>
            </w:r>
            <w:r w:rsidRPr="00032DEC">
              <w:rPr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61440" w14:textId="358826D8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3AA14" w14:textId="4347081B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0780A" w14:textId="170ED345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9E902" w14:textId="2ECBC147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6</w:t>
            </w:r>
          </w:p>
        </w:tc>
        <w:tc>
          <w:tcPr>
            <w:tcW w:w="0" w:type="auto"/>
          </w:tcPr>
          <w:p w14:paraId="34CCAF3E" w14:textId="53D535E0" w:rsidR="00032DEC" w:rsidRPr="00032DEC" w:rsidRDefault="007B018A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2B6BBC3C" w14:textId="0E0C1932" w:rsidR="00032DEC" w:rsidRPr="00032DEC" w:rsidRDefault="007B018A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95</w:t>
            </w:r>
          </w:p>
        </w:tc>
        <w:tc>
          <w:tcPr>
            <w:tcW w:w="0" w:type="auto"/>
          </w:tcPr>
          <w:p w14:paraId="5F21140D" w14:textId="783A0D35" w:rsidR="00032DEC" w:rsidRPr="00032DEC" w:rsidRDefault="007B018A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6</w:t>
            </w:r>
          </w:p>
        </w:tc>
        <w:tc>
          <w:tcPr>
            <w:tcW w:w="0" w:type="auto"/>
          </w:tcPr>
          <w:p w14:paraId="130B10CA" w14:textId="5EC663E0" w:rsidR="00032DEC" w:rsidRPr="00032DEC" w:rsidRDefault="007B018A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2A8FD599" w14:textId="7963F165" w:rsidR="00032DEC" w:rsidRPr="00032DEC" w:rsidRDefault="007B018A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53</w:t>
            </w:r>
          </w:p>
        </w:tc>
        <w:tc>
          <w:tcPr>
            <w:tcW w:w="0" w:type="auto"/>
          </w:tcPr>
          <w:p w14:paraId="6B021B9B" w14:textId="6705DFF7" w:rsidR="00032DEC" w:rsidRPr="00032DEC" w:rsidRDefault="007B018A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47</w:t>
            </w:r>
          </w:p>
        </w:tc>
      </w:tr>
      <w:tr w:rsidR="00032DEC" w14:paraId="7F3846E8" w14:textId="77777777" w:rsidTr="00D432D0">
        <w:tc>
          <w:tcPr>
            <w:tcW w:w="0" w:type="auto"/>
          </w:tcPr>
          <w:p w14:paraId="23A116C5" w14:textId="65299DF8" w:rsidR="00032DEC" w:rsidRPr="00032DEC" w:rsidRDefault="00032DEC" w:rsidP="00032DEC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ab/>
              <w:t xml:space="preserve">WP AARC-losses </w:t>
            </w:r>
            <w:r w:rsidRPr="00BF0D7B">
              <w:rPr>
                <w:rFonts w:asciiTheme="minorHAnsi" w:hAnsiTheme="minorHAnsi" w:cstheme="minorHAnsi"/>
                <w:sz w:val="16"/>
                <w:szCs w:val="16"/>
                <w:lang w:val="en-GB" w:eastAsia="en-GB"/>
              </w:rPr>
              <w:t>X</w:t>
            </w:r>
            <w:r w:rsidRPr="00032DEC">
              <w:rPr>
                <w:szCs w:val="24"/>
                <w:lang w:val="en-GB" w:eastAsia="en-GB"/>
              </w:rPr>
              <w:t xml:space="preserve"> WP stress severity</w:t>
            </w:r>
            <w:r w:rsidRPr="00032DEC">
              <w:rPr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33A1C" w14:textId="6C801141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94D5E" w14:textId="0822E3AA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9D91A" w14:textId="3D84A1FC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A9F01" w14:textId="2447275A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6</w:t>
            </w:r>
          </w:p>
        </w:tc>
        <w:tc>
          <w:tcPr>
            <w:tcW w:w="0" w:type="auto"/>
          </w:tcPr>
          <w:p w14:paraId="33F293D9" w14:textId="5534D09A" w:rsidR="00032DEC" w:rsidRPr="00032DEC" w:rsidRDefault="007B018A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7C1EC54B" w14:textId="6924BD3E" w:rsidR="00032DEC" w:rsidRPr="00032DEC" w:rsidRDefault="007B018A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92</w:t>
            </w:r>
          </w:p>
        </w:tc>
        <w:tc>
          <w:tcPr>
            <w:tcW w:w="0" w:type="auto"/>
          </w:tcPr>
          <w:p w14:paraId="4383C9CE" w14:textId="7F6CECE4" w:rsidR="00032DEC" w:rsidRPr="00032DEC" w:rsidRDefault="007B018A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8</w:t>
            </w:r>
          </w:p>
        </w:tc>
        <w:tc>
          <w:tcPr>
            <w:tcW w:w="0" w:type="auto"/>
          </w:tcPr>
          <w:p w14:paraId="31E1AB8B" w14:textId="7D141239" w:rsidR="00032DEC" w:rsidRPr="00032DEC" w:rsidRDefault="007B018A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397EC6D1" w14:textId="6E81351F" w:rsidR="00032DEC" w:rsidRPr="00032DEC" w:rsidRDefault="007B018A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26</w:t>
            </w:r>
          </w:p>
        </w:tc>
        <w:tc>
          <w:tcPr>
            <w:tcW w:w="0" w:type="auto"/>
          </w:tcPr>
          <w:p w14:paraId="4F9E192A" w14:textId="1A4F1867" w:rsidR="00032DEC" w:rsidRPr="00032DEC" w:rsidRDefault="007B018A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74</w:t>
            </w:r>
          </w:p>
        </w:tc>
      </w:tr>
      <w:tr w:rsidR="00032DEC" w14:paraId="458DB5DC" w14:textId="77777777" w:rsidTr="00D432D0">
        <w:tc>
          <w:tcPr>
            <w:tcW w:w="0" w:type="auto"/>
          </w:tcPr>
          <w:p w14:paraId="5138FD28" w14:textId="77777777" w:rsidR="00032DEC" w:rsidRPr="00032DEC" w:rsidRDefault="00032DEC" w:rsidP="00032DEC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ab/>
              <w:t xml:space="preserve">WP gains </w:t>
            </w:r>
            <w:r w:rsidRPr="00BF0D7B">
              <w:rPr>
                <w:rFonts w:asciiTheme="minorHAnsi" w:hAnsiTheme="minorHAnsi" w:cstheme="minorHAnsi"/>
                <w:sz w:val="16"/>
                <w:szCs w:val="16"/>
                <w:lang w:val="en-GB" w:eastAsia="en-GB"/>
              </w:rPr>
              <w:t>X</w:t>
            </w:r>
            <w:r w:rsidRPr="00032DEC">
              <w:rPr>
                <w:szCs w:val="24"/>
                <w:lang w:val="en-GB" w:eastAsia="en-GB"/>
              </w:rPr>
              <w:t xml:space="preserve"> WP losses </w:t>
            </w:r>
            <w:r w:rsidRPr="00BF0D7B">
              <w:rPr>
                <w:rFonts w:asciiTheme="minorHAnsi" w:hAnsiTheme="minorHAnsi" w:cstheme="minorHAnsi"/>
                <w:sz w:val="16"/>
                <w:szCs w:val="16"/>
                <w:lang w:val="en-GB" w:eastAsia="en-GB"/>
              </w:rPr>
              <w:t>X</w:t>
            </w:r>
            <w:r w:rsidRPr="00032DEC">
              <w:rPr>
                <w:szCs w:val="24"/>
                <w:lang w:val="en-GB" w:eastAsia="en-GB"/>
              </w:rPr>
              <w:t xml:space="preserve"> WP stress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4D71A" w14:textId="11CF97C1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CC5AD" w14:textId="63FD793D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877C1" w14:textId="0E2106DC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71541" w14:textId="2410D667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4</w:t>
            </w:r>
          </w:p>
        </w:tc>
        <w:tc>
          <w:tcPr>
            <w:tcW w:w="0" w:type="auto"/>
          </w:tcPr>
          <w:p w14:paraId="76E75F43" w14:textId="5CD2C043" w:rsidR="00032DEC" w:rsidRPr="00032DEC" w:rsidRDefault="007B018A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253E88E6" w14:textId="30986229" w:rsidR="00032DEC" w:rsidRPr="00032DEC" w:rsidRDefault="007B018A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1.00</w:t>
            </w:r>
          </w:p>
        </w:tc>
        <w:tc>
          <w:tcPr>
            <w:tcW w:w="0" w:type="auto"/>
          </w:tcPr>
          <w:p w14:paraId="6B16A742" w14:textId="14590A61" w:rsidR="00032DEC" w:rsidRPr="00032DEC" w:rsidRDefault="007B018A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5F1B88A9" w14:textId="0D78660F" w:rsidR="00032DEC" w:rsidRPr="00032DEC" w:rsidRDefault="007B018A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3E5694A2" w14:textId="39612D55" w:rsidR="00032DEC" w:rsidRPr="00032DEC" w:rsidRDefault="007B018A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22</w:t>
            </w:r>
          </w:p>
        </w:tc>
        <w:tc>
          <w:tcPr>
            <w:tcW w:w="0" w:type="auto"/>
          </w:tcPr>
          <w:p w14:paraId="1A90F182" w14:textId="19E7222C" w:rsidR="00032DEC" w:rsidRPr="00032DEC" w:rsidRDefault="007B018A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78</w:t>
            </w:r>
          </w:p>
        </w:tc>
      </w:tr>
      <w:tr w:rsidR="00032DEC" w14:paraId="17940D98" w14:textId="77777777" w:rsidTr="00D432D0">
        <w:tc>
          <w:tcPr>
            <w:tcW w:w="0" w:type="auto"/>
          </w:tcPr>
          <w:p w14:paraId="559865D4" w14:textId="6C7949E5" w:rsidR="00032DEC" w:rsidRPr="00032DEC" w:rsidRDefault="00032DEC" w:rsidP="00032DEC">
            <w:pPr>
              <w:tabs>
                <w:tab w:val="left" w:pos="240"/>
              </w:tabs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ab/>
              <w:t xml:space="preserve">WP gains </w:t>
            </w:r>
            <w:r w:rsidRPr="00BF0D7B">
              <w:rPr>
                <w:rFonts w:asciiTheme="minorHAnsi" w:hAnsiTheme="minorHAnsi" w:cstheme="minorHAnsi"/>
                <w:sz w:val="16"/>
                <w:szCs w:val="16"/>
                <w:lang w:val="en-GB" w:eastAsia="en-GB"/>
              </w:rPr>
              <w:t>X</w:t>
            </w:r>
            <w:r w:rsidRPr="00032DEC">
              <w:rPr>
                <w:szCs w:val="24"/>
                <w:lang w:val="en-GB" w:eastAsia="en-GB"/>
              </w:rPr>
              <w:t xml:space="preserve"> WP losses </w:t>
            </w:r>
            <w:r w:rsidRPr="00BF0D7B">
              <w:rPr>
                <w:rFonts w:asciiTheme="minorHAnsi" w:hAnsiTheme="minorHAnsi" w:cstheme="minorHAnsi"/>
                <w:sz w:val="16"/>
                <w:szCs w:val="16"/>
                <w:lang w:val="en-GB" w:eastAsia="en-GB"/>
              </w:rPr>
              <w:t>X</w:t>
            </w:r>
            <w:r w:rsidRPr="00032DEC">
              <w:rPr>
                <w:szCs w:val="24"/>
                <w:lang w:val="en-GB" w:eastAsia="en-GB"/>
              </w:rPr>
              <w:t xml:space="preserve"> WP stress severity</w:t>
            </w:r>
            <w:r w:rsidRPr="00032DEC">
              <w:rPr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75147" w14:textId="7ECB856A" w:rsidR="00032DEC" w:rsidRPr="007B018A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7B018A">
              <w:rPr>
                <w:color w:val="000000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5F3C6" w14:textId="60CA2074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5CAC0" w14:textId="454BE02D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FD6BA" w14:textId="0AE3F69E" w:rsidR="00032DEC" w:rsidRPr="00032DEC" w:rsidRDefault="00032DEC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 w:rsidRPr="00032DEC">
              <w:rPr>
                <w:color w:val="000000"/>
                <w:szCs w:val="24"/>
              </w:rPr>
              <w:t>0.02</w:t>
            </w:r>
          </w:p>
        </w:tc>
        <w:tc>
          <w:tcPr>
            <w:tcW w:w="0" w:type="auto"/>
          </w:tcPr>
          <w:p w14:paraId="60BD9980" w14:textId="7305F85C" w:rsidR="00032DEC" w:rsidRPr="00032DEC" w:rsidRDefault="007B018A" w:rsidP="00032DEC">
            <w:pPr>
              <w:spacing w:line="360" w:lineRule="auto"/>
              <w:jc w:val="center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64B6AE1F" w14:textId="2090141B" w:rsidR="00032DEC" w:rsidRPr="00032DEC" w:rsidRDefault="007B018A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1.00</w:t>
            </w:r>
          </w:p>
        </w:tc>
        <w:tc>
          <w:tcPr>
            <w:tcW w:w="0" w:type="auto"/>
          </w:tcPr>
          <w:p w14:paraId="4F42C74F" w14:textId="476658B8" w:rsidR="00032DEC" w:rsidRPr="00032DEC" w:rsidRDefault="007B018A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00</w:t>
            </w:r>
          </w:p>
        </w:tc>
        <w:tc>
          <w:tcPr>
            <w:tcW w:w="0" w:type="auto"/>
          </w:tcPr>
          <w:p w14:paraId="4FE4F8B1" w14:textId="7F7AF4CF" w:rsidR="00032DEC" w:rsidRPr="00032DEC" w:rsidRDefault="007B018A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34</w:t>
            </w:r>
          </w:p>
        </w:tc>
        <w:tc>
          <w:tcPr>
            <w:tcW w:w="0" w:type="auto"/>
          </w:tcPr>
          <w:p w14:paraId="1E2573B9" w14:textId="15993A18" w:rsidR="00032DEC" w:rsidRPr="00032DEC" w:rsidRDefault="007B018A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55</w:t>
            </w:r>
          </w:p>
        </w:tc>
        <w:tc>
          <w:tcPr>
            <w:tcW w:w="0" w:type="auto"/>
          </w:tcPr>
          <w:p w14:paraId="1DD53662" w14:textId="446795F4" w:rsidR="00032DEC" w:rsidRPr="00032DEC" w:rsidRDefault="007B018A" w:rsidP="00032DEC">
            <w:pPr>
              <w:spacing w:line="360" w:lineRule="auto"/>
              <w:rPr>
                <w:szCs w:val="24"/>
                <w:lang w:val="en-GB" w:eastAsia="en-GB"/>
              </w:rPr>
            </w:pPr>
            <w:r>
              <w:rPr>
                <w:szCs w:val="24"/>
                <w:lang w:val="en-GB" w:eastAsia="en-GB"/>
              </w:rPr>
              <w:t>.11</w:t>
            </w:r>
          </w:p>
        </w:tc>
      </w:tr>
      <w:tr w:rsidR="00032DEC" w14:paraId="2F76A1AB" w14:textId="77777777" w:rsidTr="00D432D0">
        <w:tc>
          <w:tcPr>
            <w:tcW w:w="0" w:type="auto"/>
          </w:tcPr>
          <w:p w14:paraId="68868426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0B888DBC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10B2164E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1B0E59DF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109A87F2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135E10C7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1AB66F2C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63D3AC65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4A898E7C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1A2C0530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25CFC99F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  <w:tr w:rsidR="00032DEC" w14:paraId="251043E0" w14:textId="77777777" w:rsidTr="00D432D0">
        <w:tc>
          <w:tcPr>
            <w:tcW w:w="0" w:type="auto"/>
            <w:tcBorders>
              <w:bottom w:val="single" w:sz="4" w:space="0" w:color="auto"/>
            </w:tcBorders>
          </w:tcPr>
          <w:p w14:paraId="7524ECD8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Random Intercept (</w:t>
            </w:r>
            <w:r w:rsidRPr="00032DEC">
              <w:rPr>
                <w:i/>
                <w:iCs/>
                <w:szCs w:val="24"/>
                <w:lang w:val="en-GB" w:eastAsia="en-GB"/>
              </w:rPr>
              <w:t>SD</w:t>
            </w:r>
            <w:r w:rsidRPr="00032DEC">
              <w:rPr>
                <w:szCs w:val="24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9EFE80" w14:textId="501B9323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0.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963ADD" w14:textId="39E380DC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  <w:r w:rsidRPr="00032DEC">
              <w:rPr>
                <w:szCs w:val="24"/>
                <w:lang w:val="en-GB" w:eastAsia="en-GB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5CD2E7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13BE9C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845D96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070129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C4482E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11CEB8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346A05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D4215A" w14:textId="77777777" w:rsidR="00032DEC" w:rsidRPr="00032DEC" w:rsidRDefault="00032DEC" w:rsidP="00032DEC">
            <w:pPr>
              <w:spacing w:line="360" w:lineRule="auto"/>
              <w:rPr>
                <w:szCs w:val="24"/>
                <w:lang w:val="en-GB" w:eastAsia="en-GB"/>
              </w:rPr>
            </w:pPr>
          </w:p>
        </w:tc>
      </w:tr>
    </w:tbl>
    <w:p w14:paraId="7C08BB78" w14:textId="77777777" w:rsidR="00CF614E" w:rsidRPr="0097445A" w:rsidRDefault="00CF614E" w:rsidP="00CF614E">
      <w:pPr>
        <w:spacing w:line="360" w:lineRule="auto"/>
        <w:rPr>
          <w:szCs w:val="24"/>
          <w:lang w:val="en-GB" w:eastAsia="en-GB"/>
        </w:rPr>
      </w:pPr>
    </w:p>
    <w:p w14:paraId="7F11FE66" w14:textId="760CD54A" w:rsidR="00F1372F" w:rsidRPr="003929BB" w:rsidRDefault="00CF614E" w:rsidP="00CF614E">
      <w:r w:rsidRPr="00E90CEB">
        <w:t xml:space="preserve">Note. </w:t>
      </w:r>
      <w:r>
        <w:t>HD</w:t>
      </w:r>
      <w:r w:rsidRPr="00E90CEB">
        <w:t xml:space="preserve">I = </w:t>
      </w:r>
      <w:r>
        <w:t>Highest Density</w:t>
      </w:r>
      <w:r w:rsidRPr="00E90CEB">
        <w:t xml:space="preserve"> Interval. Est. = Estimate.  </w:t>
      </w:r>
      <w:r w:rsidRPr="003929BB">
        <w:rPr>
          <w:i/>
          <w:iCs/>
        </w:rPr>
        <w:t>SD</w:t>
      </w:r>
      <w:r w:rsidRPr="00E90CEB">
        <w:t xml:space="preserve"> = Standard Deviation. BP = Between-Person. WP = Within-Person</w:t>
      </w:r>
      <w:r>
        <w:t xml:space="preserve">. </w:t>
      </w:r>
      <w:r w:rsidRPr="002D17D9">
        <w:t>Predictor and outcome variables were standardi</w:t>
      </w:r>
      <w:r>
        <w:t>s</w:t>
      </w:r>
      <w:r w:rsidRPr="002D17D9">
        <w:t>ed prior to analysis.</w:t>
      </w:r>
    </w:p>
    <w:sectPr w:rsidR="00F1372F" w:rsidRPr="003929BB" w:rsidSect="00D65B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035F9"/>
    <w:multiLevelType w:val="hybridMultilevel"/>
    <w:tmpl w:val="FFFFFFFF"/>
    <w:lvl w:ilvl="0" w:tplc="C6AC6240">
      <w:start w:val="1"/>
      <w:numFmt w:val="decimal"/>
      <w:suff w:val="space"/>
      <w:lvlText w:val="%1."/>
      <w:lvlJc w:val="left"/>
      <w:pPr>
        <w:ind w:left="757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77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97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917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37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57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77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97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517" w:hanging="180"/>
      </w:pPr>
      <w:rPr>
        <w:rFonts w:cs="Times New Roman"/>
      </w:rPr>
    </w:lvl>
  </w:abstractNum>
  <w:abstractNum w:abstractNumId="1" w15:restartNumberingAfterBreak="0">
    <w:nsid w:val="71504F84"/>
    <w:multiLevelType w:val="multilevel"/>
    <w:tmpl w:val="7564D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27269885">
    <w:abstractNumId w:val="0"/>
  </w:num>
  <w:num w:numId="2" w16cid:durableId="7713176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8C9"/>
    <w:rsid w:val="00020EDD"/>
    <w:rsid w:val="00032DEC"/>
    <w:rsid w:val="000377B0"/>
    <w:rsid w:val="00094543"/>
    <w:rsid w:val="00097F94"/>
    <w:rsid w:val="000C5821"/>
    <w:rsid w:val="000E132E"/>
    <w:rsid w:val="000F0EBC"/>
    <w:rsid w:val="001102F3"/>
    <w:rsid w:val="00143919"/>
    <w:rsid w:val="001B3392"/>
    <w:rsid w:val="001F24B3"/>
    <w:rsid w:val="002804FC"/>
    <w:rsid w:val="002873E9"/>
    <w:rsid w:val="00294ED0"/>
    <w:rsid w:val="002B1240"/>
    <w:rsid w:val="002D17D9"/>
    <w:rsid w:val="002E3268"/>
    <w:rsid w:val="0031522E"/>
    <w:rsid w:val="00341DF9"/>
    <w:rsid w:val="003871B5"/>
    <w:rsid w:val="003929BB"/>
    <w:rsid w:val="003A41CF"/>
    <w:rsid w:val="003B7078"/>
    <w:rsid w:val="003F7C70"/>
    <w:rsid w:val="0041475F"/>
    <w:rsid w:val="004215E1"/>
    <w:rsid w:val="004217F1"/>
    <w:rsid w:val="00467BC3"/>
    <w:rsid w:val="005225B8"/>
    <w:rsid w:val="005447CD"/>
    <w:rsid w:val="00547A00"/>
    <w:rsid w:val="005614D6"/>
    <w:rsid w:val="00566951"/>
    <w:rsid w:val="005903E7"/>
    <w:rsid w:val="005A3E40"/>
    <w:rsid w:val="00660F05"/>
    <w:rsid w:val="006C7D84"/>
    <w:rsid w:val="006F1D67"/>
    <w:rsid w:val="007038C9"/>
    <w:rsid w:val="007213BB"/>
    <w:rsid w:val="007B018A"/>
    <w:rsid w:val="007D2F96"/>
    <w:rsid w:val="008B66B1"/>
    <w:rsid w:val="00901D8B"/>
    <w:rsid w:val="0099430E"/>
    <w:rsid w:val="00AB29E0"/>
    <w:rsid w:val="00AD3382"/>
    <w:rsid w:val="00B1661D"/>
    <w:rsid w:val="00BC16C8"/>
    <w:rsid w:val="00BE0A7E"/>
    <w:rsid w:val="00BF0D7B"/>
    <w:rsid w:val="00CD3BD0"/>
    <w:rsid w:val="00CF614E"/>
    <w:rsid w:val="00D122DB"/>
    <w:rsid w:val="00D26911"/>
    <w:rsid w:val="00D46F17"/>
    <w:rsid w:val="00D65BFC"/>
    <w:rsid w:val="00E248B5"/>
    <w:rsid w:val="00E52A43"/>
    <w:rsid w:val="00E55BEB"/>
    <w:rsid w:val="00E90CEB"/>
    <w:rsid w:val="00E9676E"/>
    <w:rsid w:val="00F1372F"/>
    <w:rsid w:val="00F63E7F"/>
    <w:rsid w:val="00FD3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23A8D"/>
  <w15:chartTrackingRefBased/>
  <w15:docId w15:val="{2AC5D378-A043-4EF7-9C8A-6A246FFFE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8C9"/>
    <w:pPr>
      <w:spacing w:after="0"/>
    </w:pPr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38C9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next w:val="Normal"/>
    <w:qFormat/>
    <w:rsid w:val="007038C9"/>
    <w:pPr>
      <w:spacing w:before="240" w:line="360" w:lineRule="auto"/>
    </w:pPr>
    <w:rPr>
      <w:b/>
      <w:bCs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F7C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7C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7C7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C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C7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122DB"/>
    <w:pPr>
      <w:spacing w:before="100" w:beforeAutospacing="1" w:after="100" w:afterAutospacing="1" w:line="240" w:lineRule="auto"/>
    </w:pPr>
    <w:rPr>
      <w:szCs w:val="24"/>
      <w:lang w:eastAsia="en-AU"/>
    </w:rPr>
  </w:style>
  <w:style w:type="paragraph" w:styleId="Revision">
    <w:name w:val="Revision"/>
    <w:hidden/>
    <w:uiPriority w:val="99"/>
    <w:semiHidden/>
    <w:rsid w:val="00032DEC"/>
    <w:pPr>
      <w:spacing w:after="0" w:line="240" w:lineRule="auto"/>
    </w:pPr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3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508</Words>
  <Characters>2896</Characters>
  <Application>Microsoft Office Word</Application>
  <DocSecurity>4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indsor</dc:creator>
  <cp:keywords/>
  <dc:description/>
  <cp:lastModifiedBy>Tim Windsor</cp:lastModifiedBy>
  <cp:revision>2</cp:revision>
  <dcterms:created xsi:type="dcterms:W3CDTF">2022-08-18T03:11:00Z</dcterms:created>
  <dcterms:modified xsi:type="dcterms:W3CDTF">2022-08-18T03:11:00Z</dcterms:modified>
</cp:coreProperties>
</file>